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723A87" w14:textId="69CBE2FE" w:rsidR="0014167E" w:rsidRPr="0014167E" w:rsidRDefault="0014167E" w:rsidP="0014167E">
      <w:pPr>
        <w:jc w:val="both"/>
        <w:rPr>
          <w:rFonts w:ascii="Times New Roman" w:hAnsi="Times New Roman" w:cs="Times New Roman"/>
          <w:b/>
          <w:sz w:val="28"/>
          <w:szCs w:val="28"/>
        </w:rPr>
      </w:pPr>
      <w:r w:rsidRPr="0014167E">
        <w:rPr>
          <w:rFonts w:ascii="Times New Roman" w:hAnsi="Times New Roman" w:cs="Times New Roman"/>
          <w:b/>
          <w:sz w:val="28"/>
          <w:szCs w:val="28"/>
        </w:rPr>
        <w:t>Supplementary Information:</w:t>
      </w:r>
    </w:p>
    <w:p w14:paraId="2519C7F5" w14:textId="08FE6B97" w:rsidR="0014167E" w:rsidRPr="0014167E" w:rsidRDefault="0014167E" w:rsidP="0014167E">
      <w:pPr>
        <w:jc w:val="both"/>
        <w:rPr>
          <w:rFonts w:ascii="Times New Roman" w:hAnsi="Times New Roman" w:cs="Times New Roman"/>
          <w:sz w:val="28"/>
          <w:szCs w:val="28"/>
        </w:rPr>
      </w:pPr>
      <w:r w:rsidRPr="0014167E">
        <w:rPr>
          <w:rFonts w:ascii="Times New Roman" w:hAnsi="Times New Roman" w:cs="Times New Roman"/>
          <w:b/>
          <w:sz w:val="28"/>
          <w:szCs w:val="28"/>
        </w:rPr>
        <w:t>Structural image processing:</w:t>
      </w:r>
      <w:r w:rsidRPr="0014167E">
        <w:rPr>
          <w:rFonts w:ascii="Times New Roman" w:hAnsi="Times New Roman" w:cs="Times New Roman"/>
          <w:sz w:val="28"/>
          <w:szCs w:val="28"/>
        </w:rPr>
        <w:t xml:space="preserve"> </w:t>
      </w:r>
    </w:p>
    <w:p w14:paraId="6918C822" w14:textId="77777777" w:rsidR="0014167E" w:rsidRPr="0014167E" w:rsidRDefault="0014167E" w:rsidP="0014167E">
      <w:pPr>
        <w:jc w:val="both"/>
        <w:rPr>
          <w:rFonts w:ascii="Times New Roman" w:hAnsi="Times New Roman" w:cs="Times New Roman"/>
          <w:sz w:val="28"/>
          <w:szCs w:val="28"/>
          <w:shd w:val="clear" w:color="auto" w:fill="FFFFFF"/>
        </w:rPr>
      </w:pPr>
      <w:r w:rsidRPr="0014167E">
        <w:rPr>
          <w:rFonts w:ascii="Times New Roman" w:hAnsi="Times New Roman" w:cs="Times New Roman"/>
          <w:sz w:val="28"/>
          <w:szCs w:val="28"/>
        </w:rPr>
        <w:t xml:space="preserve">Gray matter density (GMD) was calculated by </w:t>
      </w:r>
      <w:r w:rsidRPr="0014167E">
        <w:rPr>
          <w:rFonts w:ascii="Times New Roman" w:hAnsi="Times New Roman" w:cs="Times New Roman"/>
          <w:bCs/>
          <w:sz w:val="28"/>
          <w:szCs w:val="28"/>
          <w:shd w:val="clear" w:color="auto" w:fill="FFFFFF"/>
        </w:rPr>
        <w:t>Voxel-based morphometry</w:t>
      </w:r>
      <w:r w:rsidRPr="0014167E">
        <w:rPr>
          <w:rStyle w:val="apple-converted-space"/>
          <w:rFonts w:ascii="Times New Roman" w:hAnsi="Times New Roman" w:cs="Times New Roman"/>
          <w:sz w:val="28"/>
          <w:szCs w:val="28"/>
          <w:shd w:val="clear" w:color="auto" w:fill="FFFFFF"/>
        </w:rPr>
        <w:t> </w:t>
      </w:r>
      <w:r w:rsidRPr="0014167E">
        <w:rPr>
          <w:rFonts w:ascii="Times New Roman" w:hAnsi="Times New Roman" w:cs="Times New Roman"/>
          <w:sz w:val="28"/>
          <w:szCs w:val="28"/>
          <w:shd w:val="clear" w:color="auto" w:fill="FFFFFF"/>
        </w:rPr>
        <w:t xml:space="preserve">(VBM) toolbox in </w:t>
      </w:r>
      <w:proofErr w:type="spellStart"/>
      <w:r w:rsidRPr="0014167E">
        <w:rPr>
          <w:rFonts w:ascii="Times New Roman" w:hAnsi="Times New Roman" w:cs="Times New Roman"/>
          <w:sz w:val="28"/>
          <w:szCs w:val="28"/>
          <w:shd w:val="clear" w:color="auto" w:fill="FFFFFF"/>
        </w:rPr>
        <w:t>Matlab</w:t>
      </w:r>
      <w:proofErr w:type="spellEnd"/>
      <w:r w:rsidRPr="0014167E">
        <w:rPr>
          <w:rFonts w:ascii="Times New Roman" w:hAnsi="Times New Roman" w:cs="Times New Roman"/>
          <w:sz w:val="28"/>
          <w:szCs w:val="28"/>
          <w:shd w:val="clear" w:color="auto" w:fill="FFFFFF"/>
        </w:rPr>
        <w:t xml:space="preserve"> with SPM8 (</w:t>
      </w:r>
      <w:proofErr w:type="spellStart"/>
      <w:r w:rsidRPr="0014167E">
        <w:rPr>
          <w:rFonts w:ascii="Times New Roman" w:hAnsi="Times New Roman" w:cs="Times New Roman"/>
          <w:sz w:val="28"/>
          <w:szCs w:val="28"/>
          <w:shd w:val="clear" w:color="auto" w:fill="FFFFFF"/>
        </w:rPr>
        <w:t>Wellcome</w:t>
      </w:r>
      <w:proofErr w:type="spellEnd"/>
      <w:r w:rsidRPr="0014167E">
        <w:rPr>
          <w:rFonts w:ascii="Times New Roman" w:hAnsi="Times New Roman" w:cs="Times New Roman"/>
          <w:sz w:val="28"/>
          <w:szCs w:val="28"/>
          <w:shd w:val="clear" w:color="auto" w:fill="FFFFFF"/>
        </w:rPr>
        <w:t xml:space="preserve"> Department of Cognitive Neurology, London, UK).</w:t>
      </w:r>
      <w:r w:rsidRPr="0014167E">
        <w:rPr>
          <w:rFonts w:ascii="Times New Roman" w:hAnsi="Times New Roman" w:cs="Times New Roman"/>
          <w:sz w:val="28"/>
          <w:szCs w:val="28"/>
          <w:shd w:val="clear" w:color="auto" w:fill="FFFFFF"/>
          <w:vertAlign w:val="superscript"/>
        </w:rPr>
        <w:t>20</w:t>
      </w:r>
      <w:r w:rsidRPr="0014167E">
        <w:rPr>
          <w:rFonts w:ascii="Times New Roman" w:hAnsi="Times New Roman" w:cs="Times New Roman"/>
          <w:sz w:val="28"/>
          <w:szCs w:val="28"/>
          <w:shd w:val="clear" w:color="auto" w:fill="FFFFFF"/>
        </w:rPr>
        <w:t xml:space="preserve"> This method can detect the differences of GMD between two groups. The VBM processing included: skull removing, segmentation of </w:t>
      </w:r>
      <w:r w:rsidRPr="0014167E">
        <w:rPr>
          <w:rFonts w:ascii="Times New Roman" w:hAnsi="Times New Roman" w:cs="Times New Roman"/>
          <w:sz w:val="28"/>
          <w:szCs w:val="28"/>
        </w:rPr>
        <w:t xml:space="preserve">gray matter (GM), white matter (WM), and cerebrospinal fluid (CSF), special registration into </w:t>
      </w:r>
      <w:r w:rsidRPr="0014167E">
        <w:rPr>
          <w:rFonts w:ascii="Times New Roman" w:hAnsi="Times New Roman" w:cs="Times New Roman"/>
          <w:sz w:val="28"/>
          <w:szCs w:val="28"/>
          <w:shd w:val="clear" w:color="auto" w:fill="FFFFFF"/>
        </w:rPr>
        <w:t>Montreal Neurological Institute (MNI) space; DARTEL normalization;</w:t>
      </w:r>
      <w:r w:rsidRPr="0014167E">
        <w:rPr>
          <w:rFonts w:ascii="Times New Roman" w:hAnsi="Times New Roman" w:cs="Times New Roman"/>
          <w:sz w:val="28"/>
          <w:szCs w:val="28"/>
        </w:rPr>
        <w:t xml:space="preserve"> </w:t>
      </w:r>
      <w:r w:rsidRPr="0014167E">
        <w:rPr>
          <w:rFonts w:ascii="Times New Roman" w:hAnsi="Times New Roman" w:cs="Times New Roman"/>
          <w:sz w:val="28"/>
          <w:szCs w:val="28"/>
          <w:shd w:val="clear" w:color="auto" w:fill="FFFFFF"/>
        </w:rPr>
        <w:t xml:space="preserve">nonlinear modulation and smoothing using a Gaussian kernel with </w:t>
      </w:r>
      <w:proofErr w:type="gramStart"/>
      <w:r w:rsidRPr="0014167E">
        <w:rPr>
          <w:rFonts w:ascii="Times New Roman" w:hAnsi="Times New Roman" w:cs="Times New Roman"/>
          <w:sz w:val="28"/>
          <w:szCs w:val="28"/>
          <w:shd w:val="clear" w:color="auto" w:fill="FFFFFF"/>
        </w:rPr>
        <w:t>full-width</w:t>
      </w:r>
      <w:proofErr w:type="gramEnd"/>
      <w:r w:rsidRPr="0014167E">
        <w:rPr>
          <w:rFonts w:ascii="Times New Roman" w:hAnsi="Times New Roman" w:cs="Times New Roman"/>
          <w:sz w:val="28"/>
          <w:szCs w:val="28"/>
          <w:shd w:val="clear" w:color="auto" w:fill="FFFFFF"/>
        </w:rPr>
        <w:t xml:space="preserve"> at half-maximum (FWHM) of 8mm. </w:t>
      </w:r>
    </w:p>
    <w:p w14:paraId="2B20335D" w14:textId="0D5F3820" w:rsidR="0014167E" w:rsidRPr="0014167E" w:rsidRDefault="0014167E">
      <w:pPr>
        <w:rPr>
          <w:rFonts w:ascii="Times New Roman" w:hAnsi="Times New Roman" w:cs="Times New Roman"/>
          <w:sz w:val="28"/>
          <w:szCs w:val="28"/>
        </w:rPr>
      </w:pPr>
    </w:p>
    <w:p w14:paraId="1F9FB841" w14:textId="77777777" w:rsidR="0014167E" w:rsidRPr="0014167E" w:rsidRDefault="0014167E" w:rsidP="0014167E">
      <w:pPr>
        <w:jc w:val="both"/>
        <w:rPr>
          <w:rFonts w:ascii="Times New Roman" w:hAnsi="Times New Roman" w:cs="Times New Roman"/>
          <w:b/>
          <w:color w:val="FF0000"/>
          <w:sz w:val="28"/>
          <w:szCs w:val="28"/>
        </w:rPr>
      </w:pPr>
      <w:r w:rsidRPr="0014167E">
        <w:rPr>
          <w:rFonts w:ascii="Times New Roman" w:hAnsi="Times New Roman" w:cs="Times New Roman"/>
          <w:b/>
          <w:sz w:val="28"/>
          <w:szCs w:val="28"/>
        </w:rPr>
        <w:t xml:space="preserve">Results: </w:t>
      </w:r>
    </w:p>
    <w:p w14:paraId="4D6C5C6C" w14:textId="77777777" w:rsidR="0014167E" w:rsidRPr="0014167E" w:rsidRDefault="0014167E" w:rsidP="0014167E">
      <w:pPr>
        <w:jc w:val="both"/>
        <w:rPr>
          <w:rFonts w:ascii="Times New Roman" w:hAnsi="Times New Roman" w:cs="Times New Roman"/>
          <w:b/>
          <w:sz w:val="28"/>
          <w:szCs w:val="28"/>
        </w:rPr>
      </w:pPr>
      <w:r w:rsidRPr="0014167E">
        <w:rPr>
          <w:rFonts w:ascii="Times New Roman" w:hAnsi="Times New Roman" w:cs="Times New Roman"/>
          <w:b/>
          <w:sz w:val="28"/>
          <w:szCs w:val="28"/>
        </w:rPr>
        <w:t>Altered GMD in FBSS group:</w:t>
      </w:r>
    </w:p>
    <w:p w14:paraId="512267A9" w14:textId="71774E29" w:rsidR="0014167E" w:rsidRPr="0014167E" w:rsidRDefault="0014167E" w:rsidP="0014167E">
      <w:pPr>
        <w:jc w:val="both"/>
        <w:rPr>
          <w:rFonts w:ascii="Times New Roman" w:hAnsi="Times New Roman" w:cs="Times New Roman"/>
          <w:sz w:val="28"/>
          <w:szCs w:val="28"/>
        </w:rPr>
      </w:pPr>
      <w:r w:rsidRPr="0014167E">
        <w:rPr>
          <w:rFonts w:ascii="Times New Roman" w:hAnsi="Times New Roman" w:cs="Times New Roman"/>
          <w:sz w:val="28"/>
          <w:szCs w:val="28"/>
        </w:rPr>
        <w:t>The FBSS group showed significantly decreased GMD in bilateral precentral gyri (</w:t>
      </w:r>
      <w:proofErr w:type="spellStart"/>
      <w:r w:rsidRPr="0014167E">
        <w:rPr>
          <w:rFonts w:ascii="Times New Roman" w:hAnsi="Times New Roman" w:cs="Times New Roman"/>
          <w:sz w:val="28"/>
          <w:szCs w:val="28"/>
        </w:rPr>
        <w:t>PrCG</w:t>
      </w:r>
      <w:proofErr w:type="spellEnd"/>
      <w:r w:rsidRPr="0014167E">
        <w:rPr>
          <w:rFonts w:ascii="Times New Roman" w:hAnsi="Times New Roman" w:cs="Times New Roman"/>
          <w:sz w:val="28"/>
          <w:szCs w:val="28"/>
        </w:rPr>
        <w:t xml:space="preserve">) compared with the control group (CN). The brain regions with cold color in Figure </w:t>
      </w:r>
      <w:r w:rsidRPr="0014167E">
        <w:rPr>
          <w:rFonts w:ascii="Times New Roman" w:hAnsi="Times New Roman" w:cs="Times New Roman"/>
          <w:sz w:val="28"/>
          <w:szCs w:val="28"/>
        </w:rPr>
        <w:t>S</w:t>
      </w:r>
      <w:r w:rsidRPr="0014167E">
        <w:rPr>
          <w:rFonts w:ascii="Times New Roman" w:hAnsi="Times New Roman" w:cs="Times New Roman"/>
          <w:sz w:val="28"/>
          <w:szCs w:val="28"/>
        </w:rPr>
        <w:t xml:space="preserve">1A represent the decreased GMD regions in FBSS shown quantitatively in Figure </w:t>
      </w:r>
      <w:r w:rsidRPr="0014167E">
        <w:rPr>
          <w:rFonts w:ascii="Times New Roman" w:hAnsi="Times New Roman" w:cs="Times New Roman"/>
          <w:sz w:val="28"/>
          <w:szCs w:val="28"/>
        </w:rPr>
        <w:t>S</w:t>
      </w:r>
      <w:r w:rsidRPr="0014167E">
        <w:rPr>
          <w:rFonts w:ascii="Times New Roman" w:hAnsi="Times New Roman" w:cs="Times New Roman"/>
          <w:sz w:val="28"/>
          <w:szCs w:val="28"/>
        </w:rPr>
        <w:t xml:space="preserve">1B (p&lt;0.0005).  The FBSS group showed significantly increased GMD in bilateral hippocampus (HIP) and parahippocampal gyrus (PHG) regions compared to the CN group. </w:t>
      </w:r>
    </w:p>
    <w:p w14:paraId="0EA58358" w14:textId="77777777" w:rsidR="0014167E" w:rsidRPr="0014167E" w:rsidRDefault="0014167E" w:rsidP="0014167E">
      <w:pPr>
        <w:jc w:val="center"/>
        <w:rPr>
          <w:rFonts w:ascii="Times New Roman" w:eastAsia="Times New Roman" w:hAnsi="Times New Roman" w:cs="Times New Roman"/>
          <w:color w:val="0070C0"/>
          <w:sz w:val="28"/>
          <w:szCs w:val="28"/>
        </w:rPr>
      </w:pPr>
      <w:r w:rsidRPr="0014167E">
        <w:rPr>
          <w:rFonts w:ascii="Times New Roman" w:eastAsia="Times New Roman" w:hAnsi="Times New Roman" w:cs="Times New Roman"/>
          <w:noProof/>
          <w:color w:val="0070C0"/>
          <w:sz w:val="28"/>
          <w:szCs w:val="28"/>
        </w:rPr>
        <w:drawing>
          <wp:inline distT="0" distB="0" distL="0" distR="0" wp14:anchorId="3C6EBBBB" wp14:editId="7F24BFA2">
            <wp:extent cx="3340100" cy="18161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340100" cy="1816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F8E617" w14:textId="594A0A04" w:rsidR="0014167E" w:rsidRPr="00736F2C" w:rsidRDefault="0014167E" w:rsidP="00736F2C">
      <w:pPr>
        <w:pStyle w:val="NormalWeb"/>
        <w:spacing w:before="0" w:beforeAutospacing="0" w:after="0" w:afterAutospacing="0"/>
        <w:ind w:left="630"/>
        <w:jc w:val="both"/>
        <w:rPr>
          <w:color w:val="000000" w:themeColor="text1"/>
        </w:rPr>
      </w:pPr>
      <w:r w:rsidRPr="0014167E">
        <w:rPr>
          <w:color w:val="000000" w:themeColor="text1"/>
        </w:rPr>
        <w:t xml:space="preserve">Figure S1: GMD alterations in FBSS. A: Surface rendering figure showing the GMD changes in the FBSS group. Warm and cold color depict increasing and decreasing GMD changes, respectively. B Boxplot showing GMD changes in L/R </w:t>
      </w:r>
      <w:proofErr w:type="spellStart"/>
      <w:r w:rsidRPr="0014167E">
        <w:rPr>
          <w:color w:val="000000" w:themeColor="text1"/>
        </w:rPr>
        <w:t>PrCG</w:t>
      </w:r>
      <w:proofErr w:type="spellEnd"/>
      <w:r w:rsidRPr="0014167E">
        <w:rPr>
          <w:color w:val="000000" w:themeColor="text1"/>
        </w:rPr>
        <w:t xml:space="preserve"> for CN and FBSS groups. C. Boxplot showing GMD changes in L/R HIP/PHG for CN and FBSS groups. Legend: Precentral gyrus (</w:t>
      </w:r>
      <w:proofErr w:type="spellStart"/>
      <w:r w:rsidRPr="0014167E">
        <w:rPr>
          <w:color w:val="000000" w:themeColor="text1"/>
        </w:rPr>
        <w:t>PrCG</w:t>
      </w:r>
      <w:proofErr w:type="spellEnd"/>
      <w:r w:rsidRPr="0014167E">
        <w:rPr>
          <w:color w:val="000000" w:themeColor="text1"/>
        </w:rPr>
        <w:t>), hippocampus (HIP), parahippocampal gyrus (PHG)</w:t>
      </w:r>
      <w:bookmarkStart w:id="0" w:name="_GoBack"/>
      <w:bookmarkEnd w:id="0"/>
    </w:p>
    <w:sectPr w:rsidR="0014167E" w:rsidRPr="00736F2C" w:rsidSect="00D452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2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167E"/>
    <w:rsid w:val="00010C6B"/>
    <w:rsid w:val="0004109C"/>
    <w:rsid w:val="000811C1"/>
    <w:rsid w:val="000A703D"/>
    <w:rsid w:val="000B1D2F"/>
    <w:rsid w:val="000B36F0"/>
    <w:rsid w:val="000B4755"/>
    <w:rsid w:val="000B6340"/>
    <w:rsid w:val="000C1112"/>
    <w:rsid w:val="000C5188"/>
    <w:rsid w:val="000C6305"/>
    <w:rsid w:val="000D03B7"/>
    <w:rsid w:val="000D5F75"/>
    <w:rsid w:val="000E7818"/>
    <w:rsid w:val="000F6717"/>
    <w:rsid w:val="00100425"/>
    <w:rsid w:val="00114644"/>
    <w:rsid w:val="00116DDB"/>
    <w:rsid w:val="0012708B"/>
    <w:rsid w:val="00130934"/>
    <w:rsid w:val="0014167E"/>
    <w:rsid w:val="001549ED"/>
    <w:rsid w:val="00173133"/>
    <w:rsid w:val="00183786"/>
    <w:rsid w:val="0019249C"/>
    <w:rsid w:val="001942E0"/>
    <w:rsid w:val="001B1F4F"/>
    <w:rsid w:val="001B555D"/>
    <w:rsid w:val="001B6F73"/>
    <w:rsid w:val="001C00FC"/>
    <w:rsid w:val="001D2E08"/>
    <w:rsid w:val="001E72AD"/>
    <w:rsid w:val="001E797A"/>
    <w:rsid w:val="001E7E76"/>
    <w:rsid w:val="001F4B01"/>
    <w:rsid w:val="001F5ECC"/>
    <w:rsid w:val="001F6DFB"/>
    <w:rsid w:val="00230C16"/>
    <w:rsid w:val="00235813"/>
    <w:rsid w:val="0025290F"/>
    <w:rsid w:val="002C24B0"/>
    <w:rsid w:val="002C61B8"/>
    <w:rsid w:val="002E39F9"/>
    <w:rsid w:val="002F431F"/>
    <w:rsid w:val="00316E7D"/>
    <w:rsid w:val="003250C5"/>
    <w:rsid w:val="00330297"/>
    <w:rsid w:val="00366A88"/>
    <w:rsid w:val="00383C83"/>
    <w:rsid w:val="00385050"/>
    <w:rsid w:val="0039166D"/>
    <w:rsid w:val="003D2251"/>
    <w:rsid w:val="003E1F28"/>
    <w:rsid w:val="003E205F"/>
    <w:rsid w:val="003E3438"/>
    <w:rsid w:val="003F2131"/>
    <w:rsid w:val="00413B78"/>
    <w:rsid w:val="00425878"/>
    <w:rsid w:val="0048498F"/>
    <w:rsid w:val="004B465D"/>
    <w:rsid w:val="004B5DF9"/>
    <w:rsid w:val="004B6028"/>
    <w:rsid w:val="004C0734"/>
    <w:rsid w:val="004E2722"/>
    <w:rsid w:val="004E7371"/>
    <w:rsid w:val="005255BD"/>
    <w:rsid w:val="00526E86"/>
    <w:rsid w:val="00546186"/>
    <w:rsid w:val="005465B5"/>
    <w:rsid w:val="005512B3"/>
    <w:rsid w:val="00575BE4"/>
    <w:rsid w:val="00591A6B"/>
    <w:rsid w:val="005A080B"/>
    <w:rsid w:val="005C26E1"/>
    <w:rsid w:val="00633A06"/>
    <w:rsid w:val="00635182"/>
    <w:rsid w:val="006814D5"/>
    <w:rsid w:val="00697C21"/>
    <w:rsid w:val="006B14F4"/>
    <w:rsid w:val="006B69D0"/>
    <w:rsid w:val="006C0E34"/>
    <w:rsid w:val="006C6C2D"/>
    <w:rsid w:val="006D787F"/>
    <w:rsid w:val="006E0671"/>
    <w:rsid w:val="006F4BE2"/>
    <w:rsid w:val="007035E9"/>
    <w:rsid w:val="00712C39"/>
    <w:rsid w:val="00730208"/>
    <w:rsid w:val="00731FFE"/>
    <w:rsid w:val="00736F2C"/>
    <w:rsid w:val="00745AA6"/>
    <w:rsid w:val="00756576"/>
    <w:rsid w:val="00764665"/>
    <w:rsid w:val="00764A41"/>
    <w:rsid w:val="007A024D"/>
    <w:rsid w:val="007A04C8"/>
    <w:rsid w:val="007A0D02"/>
    <w:rsid w:val="007A339B"/>
    <w:rsid w:val="007A6A01"/>
    <w:rsid w:val="007A7550"/>
    <w:rsid w:val="007B78DF"/>
    <w:rsid w:val="007B7B26"/>
    <w:rsid w:val="007D1097"/>
    <w:rsid w:val="007D6615"/>
    <w:rsid w:val="007E3C16"/>
    <w:rsid w:val="007E51E0"/>
    <w:rsid w:val="007F65A1"/>
    <w:rsid w:val="008131E4"/>
    <w:rsid w:val="00824CAF"/>
    <w:rsid w:val="00837E5F"/>
    <w:rsid w:val="008420E4"/>
    <w:rsid w:val="00860975"/>
    <w:rsid w:val="00861EC9"/>
    <w:rsid w:val="00867AF9"/>
    <w:rsid w:val="00881125"/>
    <w:rsid w:val="008866F0"/>
    <w:rsid w:val="008B1873"/>
    <w:rsid w:val="008B7111"/>
    <w:rsid w:val="008C1B29"/>
    <w:rsid w:val="008D523E"/>
    <w:rsid w:val="008F0D34"/>
    <w:rsid w:val="00901575"/>
    <w:rsid w:val="00924A39"/>
    <w:rsid w:val="00925DDF"/>
    <w:rsid w:val="009379B2"/>
    <w:rsid w:val="00951773"/>
    <w:rsid w:val="00962D46"/>
    <w:rsid w:val="00985944"/>
    <w:rsid w:val="009A654C"/>
    <w:rsid w:val="009A6CC2"/>
    <w:rsid w:val="009B455D"/>
    <w:rsid w:val="009E0D56"/>
    <w:rsid w:val="00A05646"/>
    <w:rsid w:val="00A12E62"/>
    <w:rsid w:val="00A13EDA"/>
    <w:rsid w:val="00A1514A"/>
    <w:rsid w:val="00A41106"/>
    <w:rsid w:val="00A43BD4"/>
    <w:rsid w:val="00A72151"/>
    <w:rsid w:val="00A8331C"/>
    <w:rsid w:val="00A87762"/>
    <w:rsid w:val="00A92221"/>
    <w:rsid w:val="00AD2FA8"/>
    <w:rsid w:val="00AE222B"/>
    <w:rsid w:val="00AE678A"/>
    <w:rsid w:val="00B160A5"/>
    <w:rsid w:val="00B432A6"/>
    <w:rsid w:val="00B47D02"/>
    <w:rsid w:val="00BA5E95"/>
    <w:rsid w:val="00BB57B4"/>
    <w:rsid w:val="00BC6C3E"/>
    <w:rsid w:val="00BD0102"/>
    <w:rsid w:val="00BD3524"/>
    <w:rsid w:val="00BD7AB9"/>
    <w:rsid w:val="00BE16A2"/>
    <w:rsid w:val="00C12CE8"/>
    <w:rsid w:val="00C209BF"/>
    <w:rsid w:val="00C224E5"/>
    <w:rsid w:val="00C26709"/>
    <w:rsid w:val="00C31777"/>
    <w:rsid w:val="00C47875"/>
    <w:rsid w:val="00C805E8"/>
    <w:rsid w:val="00C859AE"/>
    <w:rsid w:val="00C94AD5"/>
    <w:rsid w:val="00CA5ABD"/>
    <w:rsid w:val="00CB5799"/>
    <w:rsid w:val="00CC4CB0"/>
    <w:rsid w:val="00CF443D"/>
    <w:rsid w:val="00D452B2"/>
    <w:rsid w:val="00D534B0"/>
    <w:rsid w:val="00D6780F"/>
    <w:rsid w:val="00D85C00"/>
    <w:rsid w:val="00D94213"/>
    <w:rsid w:val="00DA1A24"/>
    <w:rsid w:val="00DB4C02"/>
    <w:rsid w:val="00DC7445"/>
    <w:rsid w:val="00DE5796"/>
    <w:rsid w:val="00DE7D18"/>
    <w:rsid w:val="00DF7D83"/>
    <w:rsid w:val="00E179A9"/>
    <w:rsid w:val="00E3264C"/>
    <w:rsid w:val="00E661DC"/>
    <w:rsid w:val="00E87041"/>
    <w:rsid w:val="00EA2D0B"/>
    <w:rsid w:val="00EC622F"/>
    <w:rsid w:val="00EE4FA3"/>
    <w:rsid w:val="00EF09C5"/>
    <w:rsid w:val="00EF5826"/>
    <w:rsid w:val="00F3361D"/>
    <w:rsid w:val="00F505DE"/>
    <w:rsid w:val="00FC5D3D"/>
    <w:rsid w:val="00FD3BAA"/>
    <w:rsid w:val="00FF5C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396E8B"/>
  <w14:defaultImageDpi w14:val="32767"/>
  <w15:chartTrackingRefBased/>
  <w15:docId w15:val="{0D90A2A8-3543-4E44-97B7-61BE045289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14167E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14167E"/>
  </w:style>
  <w:style w:type="paragraph" w:styleId="BalloonText">
    <w:name w:val="Balloon Text"/>
    <w:basedOn w:val="Normal"/>
    <w:link w:val="BalloonTextChar"/>
    <w:uiPriority w:val="99"/>
    <w:semiHidden/>
    <w:unhideWhenUsed/>
    <w:rsid w:val="0014167E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167E"/>
    <w:rPr>
      <w:rFonts w:ascii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unhideWhenUsed/>
    <w:rsid w:val="0014167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19</Words>
  <Characters>1250</Characters>
  <Application>Microsoft Office Word</Application>
  <DocSecurity>0</DocSecurity>
  <Lines>10</Lines>
  <Paragraphs>2</Paragraphs>
  <ScaleCrop>false</ScaleCrop>
  <Company/>
  <LinksUpToDate>false</LinksUpToDate>
  <CharactersWithSpaces>1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ocho-Quinones, Elsa</dc:creator>
  <cp:keywords/>
  <dc:description/>
  <cp:lastModifiedBy>Arocho-Quinones, Elsa</cp:lastModifiedBy>
  <cp:revision>2</cp:revision>
  <dcterms:created xsi:type="dcterms:W3CDTF">2019-09-27T02:02:00Z</dcterms:created>
  <dcterms:modified xsi:type="dcterms:W3CDTF">2019-09-27T02:08:00Z</dcterms:modified>
</cp:coreProperties>
</file>